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95082" w14:textId="5157F6AB" w:rsidR="000B20B5" w:rsidRDefault="00C51728">
      <w:pPr>
        <w:rPr>
          <w:b/>
          <w:bCs/>
        </w:rPr>
      </w:pPr>
      <w:r>
        <w:rPr>
          <w:b/>
          <w:bCs/>
        </w:rPr>
        <w:t>Interface of the Voice trainer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736"/>
        <w:gridCol w:w="1685"/>
        <w:gridCol w:w="1702"/>
        <w:gridCol w:w="1832"/>
      </w:tblGrid>
      <w:tr w:rsidR="0091338C" w14:paraId="19C8BA28" w14:textId="77777777" w:rsidTr="0091338C">
        <w:trPr>
          <w:trHeight w:val="3727"/>
        </w:trPr>
        <w:tc>
          <w:tcPr>
            <w:tcW w:w="8826" w:type="dxa"/>
            <w:gridSpan w:val="5"/>
          </w:tcPr>
          <w:p w14:paraId="2C823219" w14:textId="710C3168" w:rsidR="0091338C" w:rsidRDefault="0091338C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g">
                  <w:drawing>
                    <wp:inline distT="0" distB="0" distL="0" distR="0" wp14:anchorId="7BD04648" wp14:editId="35568F53">
                      <wp:extent cx="5429225" cy="2310130"/>
                      <wp:effectExtent l="19050" t="19050" r="19685" b="13970"/>
                      <wp:docPr id="9" name="Groe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29225" cy="2310130"/>
                                <a:chOff x="0" y="0"/>
                                <a:chExt cx="5429225" cy="231013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Afbeelding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325"/>
                                <a:stretch/>
                              </pic:blipFill>
                              <pic:spPr bwMode="auto">
                                <a:xfrm>
                                  <a:off x="2187245" y="0"/>
                                  <a:ext cx="1085850" cy="23101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lumMod val="50000"/>
                                      <a:lumOff val="50000"/>
                                    </a:sysClr>
                                  </a:solidFill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  <a:extLst>
                                    <a:ext uri="{C807C97D-BFC1-408E-A445-0C87EB9F89A2}">
                                      <ask:lineSketchStyleProps xmlns:ask="http://schemas.microsoft.com/office/drawing/2018/sketchyshapes" sd="0"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/>
                                        </a:custGeom>
                                        <ask:type/>
                                      </ask:lineSketchStyleProps>
                                    </a:ext>
                                  </a:extLst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Afbeelding 1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673"/>
                                <a:stretch/>
                              </pic:blipFill>
                              <pic:spPr bwMode="auto">
                                <a:xfrm>
                                  <a:off x="1097280" y="0"/>
                                  <a:ext cx="1089025" cy="23101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Afbeelding 13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273"/>
                                <a:stretch/>
                              </pic:blipFill>
                              <pic:spPr bwMode="auto">
                                <a:xfrm>
                                  <a:off x="4359250" y="0"/>
                                  <a:ext cx="1069975" cy="23101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5" name="Afbeelding 1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507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094105" cy="23101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" name="Afbeelding 1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005"/>
                                <a:stretch/>
                              </pic:blipFill>
                              <pic:spPr bwMode="auto">
                                <a:xfrm>
                                  <a:off x="3277210" y="0"/>
                                  <a:ext cx="1082040" cy="23101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>
                                      <a:lumMod val="50000"/>
                                      <a:lumOff val="50000"/>
                                    </a:schemeClr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D82345" id="Groep 9" o:spid="_x0000_s1026" style="width:427.5pt;height:181.9pt;mso-position-horizontal-relative:char;mso-position-vertical-relative:line" coordsize="54292,2310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Afbeelding 10" o:spid="_x0000_s1027" type="#_x0000_t75" style="position:absolute;left:21872;width:10858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" stroked="t" strokecolor="#7f7f7f">
                        <v:stroke joinstyle="round"/>
                        <v:imagedata r:id="rId9" o:title="" croptop="2834f"/>
                        <v:path arrowok="t"/>
                      </v:shape>
                      <v:shape id="Afbeelding 11" o:spid="_x0000_s1028" type="#_x0000_t75" style="position:absolute;left:10972;width:10891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" stroked="t" strokecolor="gray [1629]">
                        <v:imagedata r:id="rId10" o:title="" croptop="3062f"/>
                        <v:path arrowok="t"/>
                      </v:shape>
                      <v:shape id="Afbeelding 13" o:spid="_x0000_s1029" type="#_x0000_t75" style="position:absolute;left:43592;width:10700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" stroked="t" strokecolor="gray [1629]">
                        <v:imagedata r:id="rId11" o:title="" croptop="2800f"/>
                        <v:path arrowok="t"/>
                      </v:shape>
                      <v:shape id="Afbeelding 15" o:spid="_x0000_s1030" type="#_x0000_t75" style="position:absolute;width:10941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" stroked="t" strokecolor="gray [1629]">
                        <v:imagedata r:id="rId12" o:title="" croptop="3325f"/>
                        <v:path arrowok="t"/>
                      </v:shape>
                      <v:shape id="Afbeelding 17" o:spid="_x0000_s1031" type="#_x0000_t75" style="position:absolute;left:32772;width:10820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" stroked="t" strokecolor="gray [1629]">
                        <v:imagedata r:id="rId13" o:title="" croptop="2625f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1338C" w14:paraId="5134691C" w14:textId="77777777" w:rsidTr="0091338C">
        <w:trPr>
          <w:trHeight w:val="266"/>
        </w:trPr>
        <w:tc>
          <w:tcPr>
            <w:tcW w:w="1871" w:type="dxa"/>
          </w:tcPr>
          <w:p w14:paraId="449A588A" w14:textId="2A0FF87F" w:rsidR="0091338C" w:rsidRDefault="0091338C" w:rsidP="009133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736" w:type="dxa"/>
          </w:tcPr>
          <w:p w14:paraId="70436EF6" w14:textId="05F4C9DB" w:rsidR="0091338C" w:rsidRDefault="0091338C" w:rsidP="009133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685" w:type="dxa"/>
          </w:tcPr>
          <w:p w14:paraId="6604C27C" w14:textId="17F7F7F0" w:rsidR="0091338C" w:rsidRDefault="0091338C" w:rsidP="009133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702" w:type="dxa"/>
          </w:tcPr>
          <w:p w14:paraId="5FA5F745" w14:textId="61CB548A" w:rsidR="0091338C" w:rsidRDefault="0091338C" w:rsidP="009133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1832" w:type="dxa"/>
          </w:tcPr>
          <w:p w14:paraId="7D0C054D" w14:textId="0494244B" w:rsidR="0091338C" w:rsidRDefault="0091338C" w:rsidP="009133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</w:tr>
    </w:tbl>
    <w:p w14:paraId="7498AE03" w14:textId="24310002" w:rsidR="0091338C" w:rsidRDefault="0091338C">
      <w:pPr>
        <w:rPr>
          <w:b/>
          <w:bCs/>
        </w:rPr>
      </w:pPr>
    </w:p>
    <w:p w14:paraId="5EF1B029" w14:textId="42B635A6" w:rsidR="000572DB" w:rsidRDefault="0091338C" w:rsidP="000572DB">
      <w:r>
        <w:rPr>
          <w:b/>
          <w:bCs/>
        </w:rPr>
        <w:t xml:space="preserve">Figure 1. </w:t>
      </w:r>
      <w:r w:rsidRPr="0091338C">
        <w:t>Screenshots of the Voice trainer</w:t>
      </w:r>
      <w:r>
        <w:rPr>
          <w:b/>
          <w:bCs/>
        </w:rPr>
        <w:t>. A.</w:t>
      </w:r>
      <w:r w:rsidR="000572DB">
        <w:t xml:space="preserve"> home screen of the Voice trainer</w:t>
      </w:r>
      <w:r>
        <w:t xml:space="preserve"> </w:t>
      </w:r>
      <w:r>
        <w:rPr>
          <w:b/>
          <w:bCs/>
        </w:rPr>
        <w:t>B.</w:t>
      </w:r>
      <w:r w:rsidR="000572DB">
        <w:t xml:space="preserve"> setting the loudness level (dB)</w:t>
      </w:r>
      <w:r>
        <w:t xml:space="preserve"> </w:t>
      </w:r>
      <w:r>
        <w:rPr>
          <w:b/>
          <w:bCs/>
        </w:rPr>
        <w:t>C.</w:t>
      </w:r>
      <w:r w:rsidR="000572DB">
        <w:t xml:space="preserve"> setting the frequency range (Hz)</w:t>
      </w:r>
      <w:r>
        <w:t xml:space="preserve"> </w:t>
      </w:r>
      <w:r>
        <w:rPr>
          <w:b/>
          <w:bCs/>
        </w:rPr>
        <w:t>D</w:t>
      </w:r>
      <w:r w:rsidR="00CB45F8">
        <w:rPr>
          <w:b/>
          <w:bCs/>
        </w:rPr>
        <w:t>/</w:t>
      </w:r>
      <w:r>
        <w:rPr>
          <w:b/>
          <w:bCs/>
        </w:rPr>
        <w:t>E.</w:t>
      </w:r>
      <w:r w:rsidR="000572DB">
        <w:t xml:space="preserve"> visual feedback about pitch and loudness level using a circle. </w:t>
      </w:r>
    </w:p>
    <w:p w14:paraId="3ADA9D52" w14:textId="46E39753" w:rsidR="000572DB" w:rsidRPr="000572DB" w:rsidRDefault="0091338C" w:rsidP="000572DB">
      <w:r>
        <w:rPr>
          <w:b/>
          <w:bCs/>
        </w:rPr>
        <w:t>Explanation</w:t>
      </w:r>
      <w:r>
        <w:rPr>
          <w:b/>
          <w:bCs/>
        </w:rPr>
        <w:br/>
      </w:r>
      <w:r>
        <w:t xml:space="preserve">The Voice trainer provides real-time visual feedback on pitch and loudness of speech, particularly helpful for people with hypokinetic dysarthria. </w:t>
      </w:r>
      <w:r w:rsidR="000572DB" w:rsidRPr="000572DB">
        <w:t xml:space="preserve">If the </w:t>
      </w:r>
      <w:r w:rsidR="000572DB">
        <w:t>circle</w:t>
      </w:r>
      <w:r w:rsidR="000572DB" w:rsidRPr="000572DB">
        <w:t xml:space="preserve"> is green and large, this means the speech is loud enough</w:t>
      </w:r>
      <w:r w:rsidR="000572DB">
        <w:t>, i.e. louder than the pre-set dB level</w:t>
      </w:r>
      <w:r w:rsidR="000572DB" w:rsidRPr="000572DB">
        <w:t xml:space="preserve">. If the circle becomes red and small, the user speaks too softly. The placement of the </w:t>
      </w:r>
      <w:r w:rsidR="000572DB">
        <w:t>circle</w:t>
      </w:r>
      <w:r w:rsidR="000572DB" w:rsidRPr="000572DB">
        <w:t xml:space="preserve"> reflects pitch: when the </w:t>
      </w:r>
      <w:r w:rsidR="000572DB">
        <w:t>circle</w:t>
      </w:r>
      <w:r w:rsidR="000572DB" w:rsidRPr="000572DB">
        <w:t xml:space="preserve"> moves upward in the screen, the pitch is too high. Ideally, the </w:t>
      </w:r>
      <w:r w:rsidR="000572DB">
        <w:t>circle</w:t>
      </w:r>
      <w:r w:rsidR="000572DB" w:rsidRPr="000572DB">
        <w:t xml:space="preserve"> is placed in the middle or slightly under the middle of the screen</w:t>
      </w:r>
      <w:r>
        <w:t xml:space="preserve"> to support intelligible speech. </w:t>
      </w:r>
    </w:p>
    <w:p w14:paraId="384DBF56" w14:textId="19B2209C" w:rsidR="000572DB" w:rsidRPr="000572DB" w:rsidRDefault="000572DB" w:rsidP="000572DB"/>
    <w:p w14:paraId="6199B665" w14:textId="60F72398" w:rsidR="000572DB" w:rsidRPr="000572DB" w:rsidRDefault="000572DB" w:rsidP="000572DB"/>
    <w:p w14:paraId="041D756F" w14:textId="792ED66C" w:rsidR="000572DB" w:rsidRPr="000572DB" w:rsidRDefault="000572DB" w:rsidP="000572DB"/>
    <w:p w14:paraId="14E4E8CB" w14:textId="2CC37B74" w:rsidR="000572DB" w:rsidRPr="000572DB" w:rsidRDefault="000572DB" w:rsidP="000572DB"/>
    <w:p w14:paraId="6263E476" w14:textId="2D405C1C" w:rsidR="000572DB" w:rsidRPr="000572DB" w:rsidRDefault="000572DB" w:rsidP="000572DB"/>
    <w:p w14:paraId="191A5E77" w14:textId="23A6A8DD" w:rsidR="000572DB" w:rsidRPr="000572DB" w:rsidRDefault="000572DB" w:rsidP="000572DB"/>
    <w:p w14:paraId="4BA8F183" w14:textId="77777777" w:rsidR="000572DB" w:rsidRPr="000572DB" w:rsidRDefault="000572DB" w:rsidP="000572DB"/>
    <w:sectPr w:rsidR="000572DB" w:rsidRPr="00057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28"/>
    <w:rsid w:val="000572DB"/>
    <w:rsid w:val="000B20B5"/>
    <w:rsid w:val="00244034"/>
    <w:rsid w:val="0045436F"/>
    <w:rsid w:val="0091338C"/>
    <w:rsid w:val="00C51728"/>
    <w:rsid w:val="00CB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C258D"/>
  <w15:chartTrackingRefBased/>
  <w15:docId w15:val="{81125BF1-991F-4343-8A54-46A1C984A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C51728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17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17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1728"/>
    <w:rPr>
      <w:sz w:val="20"/>
      <w:szCs w:val="20"/>
      <w:lang w:val="en-GB"/>
    </w:rPr>
  </w:style>
  <w:style w:type="table" w:styleId="Tabelraster">
    <w:name w:val="Table Grid"/>
    <w:basedOn w:val="Standaardtabel"/>
    <w:uiPriority w:val="39"/>
    <w:rsid w:val="00913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Janna</dc:creator>
  <cp:keywords/>
  <dc:description/>
  <cp:lastModifiedBy>Maas, Janna</cp:lastModifiedBy>
  <cp:revision>4</cp:revision>
  <dcterms:created xsi:type="dcterms:W3CDTF">2024-06-18T11:10:00Z</dcterms:created>
  <dcterms:modified xsi:type="dcterms:W3CDTF">2024-06-18T11:40:00Z</dcterms:modified>
</cp:coreProperties>
</file>